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8951E" w14:textId="77777777" w:rsidR="001010DF" w:rsidRPr="00E56FCD" w:rsidRDefault="00167B8F" w:rsidP="00D84AA6">
      <w:pPr>
        <w:pStyle w:val="Legend"/>
        <w:spacing w:line="480" w:lineRule="auto"/>
        <w:jc w:val="both"/>
        <w:rPr>
          <w:rFonts w:asciiTheme="minorHAnsi" w:hAnsiTheme="minorHAnsi" w:cs="Arial"/>
          <w:b/>
        </w:rPr>
      </w:pPr>
      <w:bookmarkStart w:id="0" w:name="_GoBack"/>
      <w:bookmarkEnd w:id="0"/>
      <w:r>
        <w:rPr>
          <w:rFonts w:asciiTheme="minorHAnsi" w:hAnsiTheme="minorHAnsi" w:cs="Arial"/>
          <w:b/>
        </w:rPr>
        <w:t>Supplementary Figure</w:t>
      </w:r>
    </w:p>
    <w:p w14:paraId="000B9405" w14:textId="655070E8" w:rsidR="00816CBE" w:rsidRDefault="001010DF" w:rsidP="001E5425">
      <w:pPr>
        <w:pStyle w:val="Legend"/>
        <w:spacing w:line="480" w:lineRule="auto"/>
        <w:jc w:val="both"/>
        <w:rPr>
          <w:rFonts w:asciiTheme="minorHAnsi" w:hAnsiTheme="minorHAnsi" w:cs="Arial"/>
        </w:rPr>
      </w:pPr>
      <w:r w:rsidRPr="00E56FCD">
        <w:rPr>
          <w:rFonts w:asciiTheme="minorHAnsi" w:hAnsiTheme="minorHAnsi" w:cs="Arial"/>
          <w:b/>
        </w:rPr>
        <w:t>Figure S1</w:t>
      </w:r>
      <w:r w:rsidR="00FD31BB">
        <w:rPr>
          <w:rFonts w:asciiTheme="minorHAnsi" w:hAnsiTheme="minorHAnsi" w:cs="Arial"/>
          <w:b/>
        </w:rPr>
        <w:t xml:space="preserve">. </w:t>
      </w:r>
      <w:r w:rsidRPr="00E56FCD">
        <w:rPr>
          <w:rFonts w:asciiTheme="minorHAnsi" w:hAnsiTheme="minorHAnsi" w:cs="Arial"/>
          <w:color w:val="000000"/>
          <w:kern w:val="24"/>
        </w:rPr>
        <w:t xml:space="preserve">Plot showing the percentage identity across the whole genome of the genome </w:t>
      </w:r>
      <w:r w:rsidR="003859BC" w:rsidRPr="003859BC">
        <w:rPr>
          <w:rFonts w:asciiTheme="minorHAnsi" w:hAnsiTheme="minorHAnsi" w:cs="Arial"/>
          <w:color w:val="000000"/>
          <w:kern w:val="24"/>
        </w:rPr>
        <w:t>sca</w:t>
      </w:r>
      <w:r w:rsidR="00024358" w:rsidRPr="00E56FCD">
        <w:rPr>
          <w:rFonts w:asciiTheme="minorHAnsi" w:hAnsiTheme="minorHAnsi" w:cs="Arial"/>
          <w:color w:val="000000"/>
          <w:kern w:val="24"/>
        </w:rPr>
        <w:t>ffold</w:t>
      </w:r>
      <w:r w:rsidR="00E11508" w:rsidRPr="00E56FCD">
        <w:rPr>
          <w:rFonts w:asciiTheme="minorHAnsi" w:hAnsiTheme="minorHAnsi" w:cs="Arial"/>
          <w:color w:val="000000"/>
          <w:kern w:val="24"/>
        </w:rPr>
        <w:t xml:space="preserve"> from Hive 6 January 2013 </w:t>
      </w:r>
      <w:r w:rsidR="003859BC" w:rsidRPr="00CC1519">
        <w:rPr>
          <w:rFonts w:asciiTheme="minorHAnsi" w:hAnsiTheme="minorHAnsi" w:cs="Arial"/>
        </w:rPr>
        <w:t>(</w:t>
      </w:r>
      <w:r w:rsidR="003859BC" w:rsidRPr="009E6CC9">
        <w:rPr>
          <w:rFonts w:asciiTheme="minorHAnsi" w:hAnsiTheme="minorHAnsi" w:cs="Helvetica"/>
        </w:rPr>
        <w:t>ERS754547)</w:t>
      </w:r>
      <w:r w:rsidR="003859BC">
        <w:rPr>
          <w:rFonts w:asciiTheme="minorHAnsi" w:hAnsiTheme="minorHAnsi" w:cs="Helvetica"/>
        </w:rPr>
        <w:t xml:space="preserve"> </w:t>
      </w:r>
      <w:r w:rsidRPr="00E56FCD">
        <w:rPr>
          <w:rFonts w:asciiTheme="minorHAnsi" w:hAnsiTheme="minorHAnsi" w:cs="Arial"/>
          <w:color w:val="000000"/>
          <w:kern w:val="24"/>
        </w:rPr>
        <w:t>compared to the type B VDV reference genome</w:t>
      </w:r>
      <w:r w:rsidR="00514573" w:rsidRPr="00E56FCD">
        <w:rPr>
          <w:rFonts w:asciiTheme="minorHAnsi" w:hAnsiTheme="minorHAnsi" w:cs="Arial"/>
          <w:color w:val="000000"/>
          <w:kern w:val="24"/>
        </w:rPr>
        <w:t xml:space="preserve"> (</w:t>
      </w:r>
      <w:r w:rsidR="00514573" w:rsidRPr="00E56FCD">
        <w:rPr>
          <w:rFonts w:asciiTheme="minorHAnsi" w:hAnsiTheme="minorHAnsi" w:cs="Arial"/>
        </w:rPr>
        <w:t>AY251269.2).</w:t>
      </w:r>
      <w:r w:rsidR="00024358" w:rsidRPr="00E56FCD">
        <w:rPr>
          <w:rFonts w:asciiTheme="minorHAnsi" w:hAnsiTheme="minorHAnsi" w:cs="Arial"/>
        </w:rPr>
        <w:t xml:space="preserve"> The two genomes are 99.5% identical.</w:t>
      </w:r>
    </w:p>
    <w:sectPr w:rsidR="00816CBE" w:rsidSect="0083575B"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432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D542F" w14:textId="77777777" w:rsidR="0049189C" w:rsidRDefault="0049189C" w:rsidP="00D73714">
      <w:r>
        <w:separator/>
      </w:r>
    </w:p>
  </w:endnote>
  <w:endnote w:type="continuationSeparator" w:id="0">
    <w:p w14:paraId="1F9A06E0" w14:textId="77777777" w:rsidR="0049189C" w:rsidRDefault="0049189C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59125" w14:textId="77777777" w:rsidR="00F466EF" w:rsidRDefault="00F466EF" w:rsidP="001E5425">
    <w:pPr>
      <w:pStyle w:val="Footer"/>
      <w:framePr w:wrap="around" w:vAnchor="text" w:hAnchor="margin" w:xAlign="center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1E1B32" w14:textId="77777777" w:rsidR="00F466EF" w:rsidRDefault="00F466EF" w:rsidP="001E54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6023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7BCE10" w14:textId="24FEBFC0" w:rsidR="006F7806" w:rsidRDefault="006F7806" w:rsidP="006F7806">
        <w:pPr>
          <w:pStyle w:val="Footer"/>
          <w:framePr w:wrap="around" w:vAnchor="text" w:hAnchor="page" w:x="10621" w:y="1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6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D1F22" w14:textId="77777777" w:rsidR="00F466EF" w:rsidRDefault="00F466EF" w:rsidP="007E2F4D">
    <w:pPr>
      <w:pStyle w:val="Footer"/>
      <w:framePr w:wrap="around" w:vAnchor="text" w:hAnchor="page" w:x="10621" w:y="1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54729" w14:textId="77777777" w:rsidR="00F466EF" w:rsidRDefault="00F466EF" w:rsidP="007E2F4D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99200" w14:textId="77777777" w:rsidR="0049189C" w:rsidRDefault="0049189C" w:rsidP="00D73714">
      <w:r>
        <w:separator/>
      </w:r>
    </w:p>
  </w:footnote>
  <w:footnote w:type="continuationSeparator" w:id="0">
    <w:p w14:paraId="5169383E" w14:textId="77777777" w:rsidR="0049189C" w:rsidRDefault="0049189C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8DB87" w14:textId="77777777" w:rsidR="00F466EF" w:rsidRPr="00204015" w:rsidRDefault="00F466EF" w:rsidP="00D73714">
    <w:pPr>
      <w:pStyle w:val="Header"/>
    </w:pPr>
    <w:r>
      <w:tab/>
    </w:r>
    <w:r w:rsidRPr="00204015">
      <w:t>Submitted Manuscript:  Confidential</w:t>
    </w:r>
    <w:r>
      <w:tab/>
      <w:t>February 2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3490F9B"/>
    <w:multiLevelType w:val="hybridMultilevel"/>
    <w:tmpl w:val="C2DC1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ae2pt5dpd2xperspv5x2erxw9svweddr9f&quot;&gt;My EndNote Library on Honeybee viruses&lt;record-ids&gt;&lt;item&gt;1&lt;/item&gt;&lt;item&gt;12&lt;/item&gt;&lt;item&gt;20&lt;/item&gt;&lt;item&gt;22&lt;/item&gt;&lt;item&gt;24&lt;/item&gt;&lt;item&gt;30&lt;/item&gt;&lt;item&gt;32&lt;/item&gt;&lt;item&gt;37&lt;/item&gt;&lt;item&gt;39&lt;/item&gt;&lt;item&gt;42&lt;/item&gt;&lt;item&gt;60&lt;/item&gt;&lt;item&gt;68&lt;/item&gt;&lt;item&gt;71&lt;/item&gt;&lt;item&gt;79&lt;/item&gt;&lt;item&gt;91&lt;/item&gt;&lt;item&gt;102&lt;/item&gt;&lt;item&gt;111&lt;/item&gt;&lt;item&gt;128&lt;/item&gt;&lt;item&gt;135&lt;/item&gt;&lt;item&gt;138&lt;/item&gt;&lt;item&gt;143&lt;/item&gt;&lt;item&gt;146&lt;/item&gt;&lt;item&gt;155&lt;/item&gt;&lt;item&gt;156&lt;/item&gt;&lt;/record-ids&gt;&lt;/item&gt;&lt;/Libraries&gt;"/>
  </w:docVars>
  <w:rsids>
    <w:rsidRoot w:val="0064261D"/>
    <w:rsid w:val="000032E0"/>
    <w:rsid w:val="0000438D"/>
    <w:rsid w:val="00004574"/>
    <w:rsid w:val="0000730B"/>
    <w:rsid w:val="00007F1D"/>
    <w:rsid w:val="00011E61"/>
    <w:rsid w:val="0001643F"/>
    <w:rsid w:val="000168FC"/>
    <w:rsid w:val="00016E50"/>
    <w:rsid w:val="00024358"/>
    <w:rsid w:val="00027092"/>
    <w:rsid w:val="000306B5"/>
    <w:rsid w:val="000361D6"/>
    <w:rsid w:val="0004073D"/>
    <w:rsid w:val="00044ACE"/>
    <w:rsid w:val="00054D48"/>
    <w:rsid w:val="000562CC"/>
    <w:rsid w:val="000612B4"/>
    <w:rsid w:val="00077F7E"/>
    <w:rsid w:val="00082736"/>
    <w:rsid w:val="00087CDB"/>
    <w:rsid w:val="0009102D"/>
    <w:rsid w:val="00093C08"/>
    <w:rsid w:val="00094688"/>
    <w:rsid w:val="000A018B"/>
    <w:rsid w:val="000A0A22"/>
    <w:rsid w:val="000A4477"/>
    <w:rsid w:val="000B2378"/>
    <w:rsid w:val="000D49C4"/>
    <w:rsid w:val="000E3185"/>
    <w:rsid w:val="000E3F99"/>
    <w:rsid w:val="000F466E"/>
    <w:rsid w:val="000F4C70"/>
    <w:rsid w:val="000F55E7"/>
    <w:rsid w:val="000F5D54"/>
    <w:rsid w:val="000F7448"/>
    <w:rsid w:val="001010DF"/>
    <w:rsid w:val="00103402"/>
    <w:rsid w:val="00103AF5"/>
    <w:rsid w:val="0011357B"/>
    <w:rsid w:val="00117263"/>
    <w:rsid w:val="00120B1D"/>
    <w:rsid w:val="00126ABE"/>
    <w:rsid w:val="00126B91"/>
    <w:rsid w:val="00136274"/>
    <w:rsid w:val="001400FA"/>
    <w:rsid w:val="001432A5"/>
    <w:rsid w:val="0014539B"/>
    <w:rsid w:val="0014620F"/>
    <w:rsid w:val="001535BD"/>
    <w:rsid w:val="001615D7"/>
    <w:rsid w:val="00167B8F"/>
    <w:rsid w:val="00172E7C"/>
    <w:rsid w:val="00175990"/>
    <w:rsid w:val="001760F4"/>
    <w:rsid w:val="001778D4"/>
    <w:rsid w:val="00181DAF"/>
    <w:rsid w:val="00184D06"/>
    <w:rsid w:val="001A1717"/>
    <w:rsid w:val="001A3701"/>
    <w:rsid w:val="001A701E"/>
    <w:rsid w:val="001C0A63"/>
    <w:rsid w:val="001C2057"/>
    <w:rsid w:val="001C7E7B"/>
    <w:rsid w:val="001D14E3"/>
    <w:rsid w:val="001D7689"/>
    <w:rsid w:val="001E00A2"/>
    <w:rsid w:val="001E5425"/>
    <w:rsid w:val="001F7157"/>
    <w:rsid w:val="001F7CE9"/>
    <w:rsid w:val="002117D3"/>
    <w:rsid w:val="00221CC5"/>
    <w:rsid w:val="002315D5"/>
    <w:rsid w:val="0023196F"/>
    <w:rsid w:val="00234B63"/>
    <w:rsid w:val="00236905"/>
    <w:rsid w:val="00236AA0"/>
    <w:rsid w:val="002446F5"/>
    <w:rsid w:val="00251C5A"/>
    <w:rsid w:val="00253C2B"/>
    <w:rsid w:val="00255BD3"/>
    <w:rsid w:val="00256F8E"/>
    <w:rsid w:val="0025726E"/>
    <w:rsid w:val="0026091F"/>
    <w:rsid w:val="00264345"/>
    <w:rsid w:val="00265D3F"/>
    <w:rsid w:val="002668D9"/>
    <w:rsid w:val="00273851"/>
    <w:rsid w:val="00274E9C"/>
    <w:rsid w:val="0028544B"/>
    <w:rsid w:val="00287C14"/>
    <w:rsid w:val="002976CA"/>
    <w:rsid w:val="002A0B55"/>
    <w:rsid w:val="002A1793"/>
    <w:rsid w:val="002A1D05"/>
    <w:rsid w:val="002A6DD2"/>
    <w:rsid w:val="002B281C"/>
    <w:rsid w:val="002C46C5"/>
    <w:rsid w:val="002C5B03"/>
    <w:rsid w:val="002D1A20"/>
    <w:rsid w:val="002D731E"/>
    <w:rsid w:val="002E61F3"/>
    <w:rsid w:val="002F46FC"/>
    <w:rsid w:val="00302A18"/>
    <w:rsid w:val="00311D2F"/>
    <w:rsid w:val="003174FA"/>
    <w:rsid w:val="00321A41"/>
    <w:rsid w:val="003230E8"/>
    <w:rsid w:val="00323BA0"/>
    <w:rsid w:val="003249BA"/>
    <w:rsid w:val="00326656"/>
    <w:rsid w:val="003373FF"/>
    <w:rsid w:val="0034754D"/>
    <w:rsid w:val="00347F23"/>
    <w:rsid w:val="00352207"/>
    <w:rsid w:val="003565B1"/>
    <w:rsid w:val="00361499"/>
    <w:rsid w:val="00362B23"/>
    <w:rsid w:val="00364CE4"/>
    <w:rsid w:val="00365290"/>
    <w:rsid w:val="003662D9"/>
    <w:rsid w:val="00370D1C"/>
    <w:rsid w:val="003822FA"/>
    <w:rsid w:val="00383169"/>
    <w:rsid w:val="003859BC"/>
    <w:rsid w:val="00387267"/>
    <w:rsid w:val="00390386"/>
    <w:rsid w:val="003918FB"/>
    <w:rsid w:val="00396FD8"/>
    <w:rsid w:val="003A2325"/>
    <w:rsid w:val="003B0531"/>
    <w:rsid w:val="003B1939"/>
    <w:rsid w:val="003B7F81"/>
    <w:rsid w:val="003C3326"/>
    <w:rsid w:val="003C5A99"/>
    <w:rsid w:val="003D3C6D"/>
    <w:rsid w:val="003D7D36"/>
    <w:rsid w:val="003E413D"/>
    <w:rsid w:val="003E5106"/>
    <w:rsid w:val="003E59C4"/>
    <w:rsid w:val="003F3666"/>
    <w:rsid w:val="003F710D"/>
    <w:rsid w:val="003F77C2"/>
    <w:rsid w:val="00400D59"/>
    <w:rsid w:val="00401A46"/>
    <w:rsid w:val="00405957"/>
    <w:rsid w:val="004066F0"/>
    <w:rsid w:val="00410E8C"/>
    <w:rsid w:val="00427A24"/>
    <w:rsid w:val="00435E77"/>
    <w:rsid w:val="00440765"/>
    <w:rsid w:val="00442E65"/>
    <w:rsid w:val="00445718"/>
    <w:rsid w:val="00445F3F"/>
    <w:rsid w:val="00451BA1"/>
    <w:rsid w:val="00451D82"/>
    <w:rsid w:val="00455771"/>
    <w:rsid w:val="004737BF"/>
    <w:rsid w:val="004749FB"/>
    <w:rsid w:val="00491489"/>
    <w:rsid w:val="0049189C"/>
    <w:rsid w:val="004946BC"/>
    <w:rsid w:val="00496027"/>
    <w:rsid w:val="004A15F7"/>
    <w:rsid w:val="004A4C5B"/>
    <w:rsid w:val="004A5C01"/>
    <w:rsid w:val="004A693A"/>
    <w:rsid w:val="004A7B79"/>
    <w:rsid w:val="004C1BD6"/>
    <w:rsid w:val="004C5A16"/>
    <w:rsid w:val="004D0F11"/>
    <w:rsid w:val="004D5F06"/>
    <w:rsid w:val="004E252A"/>
    <w:rsid w:val="004E2CAE"/>
    <w:rsid w:val="004E3EA7"/>
    <w:rsid w:val="004E62C3"/>
    <w:rsid w:val="004E6969"/>
    <w:rsid w:val="004E7142"/>
    <w:rsid w:val="004F08CC"/>
    <w:rsid w:val="004F1654"/>
    <w:rsid w:val="00500A85"/>
    <w:rsid w:val="005044DB"/>
    <w:rsid w:val="00514573"/>
    <w:rsid w:val="00525A17"/>
    <w:rsid w:val="00530F1A"/>
    <w:rsid w:val="00552BEC"/>
    <w:rsid w:val="00553D4C"/>
    <w:rsid w:val="005A17B8"/>
    <w:rsid w:val="005A306D"/>
    <w:rsid w:val="005A4DF3"/>
    <w:rsid w:val="005A6592"/>
    <w:rsid w:val="005A68A5"/>
    <w:rsid w:val="005B2EDE"/>
    <w:rsid w:val="005C33C3"/>
    <w:rsid w:val="005C4287"/>
    <w:rsid w:val="005D0CB9"/>
    <w:rsid w:val="005F1DC2"/>
    <w:rsid w:val="005F2A80"/>
    <w:rsid w:val="0060782F"/>
    <w:rsid w:val="006137E2"/>
    <w:rsid w:val="00633A51"/>
    <w:rsid w:val="0064261D"/>
    <w:rsid w:val="00642D08"/>
    <w:rsid w:val="00644784"/>
    <w:rsid w:val="0064505C"/>
    <w:rsid w:val="006471F7"/>
    <w:rsid w:val="00652C1F"/>
    <w:rsid w:val="00657141"/>
    <w:rsid w:val="00660666"/>
    <w:rsid w:val="00660C37"/>
    <w:rsid w:val="00665F01"/>
    <w:rsid w:val="0067092B"/>
    <w:rsid w:val="0067656A"/>
    <w:rsid w:val="00695300"/>
    <w:rsid w:val="006A28B6"/>
    <w:rsid w:val="006A718F"/>
    <w:rsid w:val="006B5DF1"/>
    <w:rsid w:val="006B6758"/>
    <w:rsid w:val="006B7679"/>
    <w:rsid w:val="006D5028"/>
    <w:rsid w:val="006D7EAF"/>
    <w:rsid w:val="006F7806"/>
    <w:rsid w:val="006F7D1D"/>
    <w:rsid w:val="00706CC8"/>
    <w:rsid w:val="00710A85"/>
    <w:rsid w:val="007227C3"/>
    <w:rsid w:val="007368E3"/>
    <w:rsid w:val="00737647"/>
    <w:rsid w:val="00737692"/>
    <w:rsid w:val="00766E24"/>
    <w:rsid w:val="00775E3B"/>
    <w:rsid w:val="00783BA9"/>
    <w:rsid w:val="00785AAF"/>
    <w:rsid w:val="00785FD2"/>
    <w:rsid w:val="007954CA"/>
    <w:rsid w:val="007B112E"/>
    <w:rsid w:val="007B7CAC"/>
    <w:rsid w:val="007C033E"/>
    <w:rsid w:val="007D1CA2"/>
    <w:rsid w:val="007D383F"/>
    <w:rsid w:val="007D56A4"/>
    <w:rsid w:val="007E23B3"/>
    <w:rsid w:val="007E2703"/>
    <w:rsid w:val="007E2F4D"/>
    <w:rsid w:val="007F3264"/>
    <w:rsid w:val="008023E7"/>
    <w:rsid w:val="008069A8"/>
    <w:rsid w:val="00811A02"/>
    <w:rsid w:val="00812985"/>
    <w:rsid w:val="0081655E"/>
    <w:rsid w:val="00816CBE"/>
    <w:rsid w:val="008202A8"/>
    <w:rsid w:val="0083575B"/>
    <w:rsid w:val="00835D30"/>
    <w:rsid w:val="00843CB2"/>
    <w:rsid w:val="00853B7B"/>
    <w:rsid w:val="008559EF"/>
    <w:rsid w:val="00857AE7"/>
    <w:rsid w:val="00860447"/>
    <w:rsid w:val="00870991"/>
    <w:rsid w:val="00871144"/>
    <w:rsid w:val="00871631"/>
    <w:rsid w:val="008758E8"/>
    <w:rsid w:val="008779DA"/>
    <w:rsid w:val="00885CF3"/>
    <w:rsid w:val="0088610D"/>
    <w:rsid w:val="0089244B"/>
    <w:rsid w:val="008955B0"/>
    <w:rsid w:val="008A34DD"/>
    <w:rsid w:val="008B01D3"/>
    <w:rsid w:val="008B23E6"/>
    <w:rsid w:val="008B4DFE"/>
    <w:rsid w:val="008B7D3C"/>
    <w:rsid w:val="008B7DCF"/>
    <w:rsid w:val="008C06FB"/>
    <w:rsid w:val="008C4473"/>
    <w:rsid w:val="008C4D2A"/>
    <w:rsid w:val="008D1DB2"/>
    <w:rsid w:val="008D25E8"/>
    <w:rsid w:val="008D6161"/>
    <w:rsid w:val="008E27B2"/>
    <w:rsid w:val="008E5CC5"/>
    <w:rsid w:val="008E6244"/>
    <w:rsid w:val="008E76EA"/>
    <w:rsid w:val="008F4B17"/>
    <w:rsid w:val="00900A9E"/>
    <w:rsid w:val="00903D7E"/>
    <w:rsid w:val="00905C67"/>
    <w:rsid w:val="009208EF"/>
    <w:rsid w:val="009220C1"/>
    <w:rsid w:val="009274B6"/>
    <w:rsid w:val="00931558"/>
    <w:rsid w:val="009328BB"/>
    <w:rsid w:val="00933918"/>
    <w:rsid w:val="00951DBD"/>
    <w:rsid w:val="00952A49"/>
    <w:rsid w:val="009556B9"/>
    <w:rsid w:val="00955B0C"/>
    <w:rsid w:val="00957EC5"/>
    <w:rsid w:val="00965D04"/>
    <w:rsid w:val="00967114"/>
    <w:rsid w:val="0097261A"/>
    <w:rsid w:val="00983DDD"/>
    <w:rsid w:val="0099373D"/>
    <w:rsid w:val="009964C8"/>
    <w:rsid w:val="009A07D8"/>
    <w:rsid w:val="009A32CE"/>
    <w:rsid w:val="009B3232"/>
    <w:rsid w:val="009B605D"/>
    <w:rsid w:val="009C3EDF"/>
    <w:rsid w:val="009C4486"/>
    <w:rsid w:val="009D1439"/>
    <w:rsid w:val="009D51E0"/>
    <w:rsid w:val="009D60FF"/>
    <w:rsid w:val="009E14B3"/>
    <w:rsid w:val="009E4D71"/>
    <w:rsid w:val="009F606D"/>
    <w:rsid w:val="009F758F"/>
    <w:rsid w:val="00A012AC"/>
    <w:rsid w:val="00A02862"/>
    <w:rsid w:val="00A03BD7"/>
    <w:rsid w:val="00A03C44"/>
    <w:rsid w:val="00A06017"/>
    <w:rsid w:val="00A06721"/>
    <w:rsid w:val="00A069F4"/>
    <w:rsid w:val="00A11F70"/>
    <w:rsid w:val="00A12A3D"/>
    <w:rsid w:val="00A222D0"/>
    <w:rsid w:val="00A2413B"/>
    <w:rsid w:val="00A263F2"/>
    <w:rsid w:val="00A2677A"/>
    <w:rsid w:val="00A31B5A"/>
    <w:rsid w:val="00A36D22"/>
    <w:rsid w:val="00A407DC"/>
    <w:rsid w:val="00A43792"/>
    <w:rsid w:val="00A46FA1"/>
    <w:rsid w:val="00A53593"/>
    <w:rsid w:val="00A63947"/>
    <w:rsid w:val="00A63A25"/>
    <w:rsid w:val="00A64756"/>
    <w:rsid w:val="00A64868"/>
    <w:rsid w:val="00A65CDE"/>
    <w:rsid w:val="00A65D11"/>
    <w:rsid w:val="00A81B5C"/>
    <w:rsid w:val="00A81BDE"/>
    <w:rsid w:val="00A8466E"/>
    <w:rsid w:val="00AA10E0"/>
    <w:rsid w:val="00AB06A4"/>
    <w:rsid w:val="00AB339B"/>
    <w:rsid w:val="00AC2271"/>
    <w:rsid w:val="00AC3FDD"/>
    <w:rsid w:val="00AC6F89"/>
    <w:rsid w:val="00AD097C"/>
    <w:rsid w:val="00AD0F13"/>
    <w:rsid w:val="00AD2BBF"/>
    <w:rsid w:val="00AD3828"/>
    <w:rsid w:val="00AD4D1A"/>
    <w:rsid w:val="00AF1033"/>
    <w:rsid w:val="00AF3AA0"/>
    <w:rsid w:val="00AF68E2"/>
    <w:rsid w:val="00AF7EF6"/>
    <w:rsid w:val="00B025E1"/>
    <w:rsid w:val="00B03C25"/>
    <w:rsid w:val="00B055BD"/>
    <w:rsid w:val="00B10403"/>
    <w:rsid w:val="00B2351E"/>
    <w:rsid w:val="00B362B6"/>
    <w:rsid w:val="00B3700F"/>
    <w:rsid w:val="00B475AB"/>
    <w:rsid w:val="00B5337A"/>
    <w:rsid w:val="00B60CF5"/>
    <w:rsid w:val="00B62619"/>
    <w:rsid w:val="00B64057"/>
    <w:rsid w:val="00B66086"/>
    <w:rsid w:val="00B76F92"/>
    <w:rsid w:val="00B805DA"/>
    <w:rsid w:val="00B95C0E"/>
    <w:rsid w:val="00B975FB"/>
    <w:rsid w:val="00BA5022"/>
    <w:rsid w:val="00BB1493"/>
    <w:rsid w:val="00BB1DB7"/>
    <w:rsid w:val="00BC0727"/>
    <w:rsid w:val="00BC1747"/>
    <w:rsid w:val="00BC5D36"/>
    <w:rsid w:val="00BD1EE5"/>
    <w:rsid w:val="00BD4377"/>
    <w:rsid w:val="00BD4B87"/>
    <w:rsid w:val="00BE68B2"/>
    <w:rsid w:val="00C006FB"/>
    <w:rsid w:val="00C02EA3"/>
    <w:rsid w:val="00C06ABD"/>
    <w:rsid w:val="00C147E8"/>
    <w:rsid w:val="00C16480"/>
    <w:rsid w:val="00C237D5"/>
    <w:rsid w:val="00C262A6"/>
    <w:rsid w:val="00C2644C"/>
    <w:rsid w:val="00C27E7E"/>
    <w:rsid w:val="00C5237A"/>
    <w:rsid w:val="00C54A0E"/>
    <w:rsid w:val="00C62125"/>
    <w:rsid w:val="00C80771"/>
    <w:rsid w:val="00C81151"/>
    <w:rsid w:val="00C86495"/>
    <w:rsid w:val="00C87DDB"/>
    <w:rsid w:val="00C90E06"/>
    <w:rsid w:val="00C93B86"/>
    <w:rsid w:val="00C95BEB"/>
    <w:rsid w:val="00CA0264"/>
    <w:rsid w:val="00CA35AC"/>
    <w:rsid w:val="00CA42C2"/>
    <w:rsid w:val="00CA4713"/>
    <w:rsid w:val="00CB0B37"/>
    <w:rsid w:val="00CB72C0"/>
    <w:rsid w:val="00CC1519"/>
    <w:rsid w:val="00CC262E"/>
    <w:rsid w:val="00CC4BC6"/>
    <w:rsid w:val="00CD1279"/>
    <w:rsid w:val="00CD12DD"/>
    <w:rsid w:val="00CD1371"/>
    <w:rsid w:val="00CD2608"/>
    <w:rsid w:val="00CD3945"/>
    <w:rsid w:val="00CE28D2"/>
    <w:rsid w:val="00CF29BB"/>
    <w:rsid w:val="00CF3664"/>
    <w:rsid w:val="00CF79A7"/>
    <w:rsid w:val="00D0128F"/>
    <w:rsid w:val="00D07194"/>
    <w:rsid w:val="00D11A90"/>
    <w:rsid w:val="00D13B1E"/>
    <w:rsid w:val="00D219DE"/>
    <w:rsid w:val="00D22F59"/>
    <w:rsid w:val="00D260B4"/>
    <w:rsid w:val="00D302C2"/>
    <w:rsid w:val="00D34E05"/>
    <w:rsid w:val="00D35975"/>
    <w:rsid w:val="00D40D98"/>
    <w:rsid w:val="00D548B6"/>
    <w:rsid w:val="00D55E47"/>
    <w:rsid w:val="00D645BB"/>
    <w:rsid w:val="00D647E4"/>
    <w:rsid w:val="00D67E51"/>
    <w:rsid w:val="00D73714"/>
    <w:rsid w:val="00D80A76"/>
    <w:rsid w:val="00D81DCF"/>
    <w:rsid w:val="00D82151"/>
    <w:rsid w:val="00D84A4D"/>
    <w:rsid w:val="00D84AA6"/>
    <w:rsid w:val="00D90373"/>
    <w:rsid w:val="00D90F81"/>
    <w:rsid w:val="00D93B35"/>
    <w:rsid w:val="00DA717E"/>
    <w:rsid w:val="00DC2B32"/>
    <w:rsid w:val="00DC7857"/>
    <w:rsid w:val="00DD021F"/>
    <w:rsid w:val="00DD1BBA"/>
    <w:rsid w:val="00DD2CD8"/>
    <w:rsid w:val="00DD42ED"/>
    <w:rsid w:val="00DD4E46"/>
    <w:rsid w:val="00DD5DF1"/>
    <w:rsid w:val="00DD62F5"/>
    <w:rsid w:val="00DE0EB5"/>
    <w:rsid w:val="00DE2DB8"/>
    <w:rsid w:val="00DE3647"/>
    <w:rsid w:val="00DF1958"/>
    <w:rsid w:val="00E014A1"/>
    <w:rsid w:val="00E05EAD"/>
    <w:rsid w:val="00E11508"/>
    <w:rsid w:val="00E16FF5"/>
    <w:rsid w:val="00E17766"/>
    <w:rsid w:val="00E20134"/>
    <w:rsid w:val="00E276AC"/>
    <w:rsid w:val="00E35F31"/>
    <w:rsid w:val="00E466A3"/>
    <w:rsid w:val="00E51E58"/>
    <w:rsid w:val="00E54159"/>
    <w:rsid w:val="00E56FCD"/>
    <w:rsid w:val="00E57463"/>
    <w:rsid w:val="00E61C08"/>
    <w:rsid w:val="00E70145"/>
    <w:rsid w:val="00E72365"/>
    <w:rsid w:val="00E7654D"/>
    <w:rsid w:val="00E80DA2"/>
    <w:rsid w:val="00E9048A"/>
    <w:rsid w:val="00E93197"/>
    <w:rsid w:val="00E953BA"/>
    <w:rsid w:val="00EA2412"/>
    <w:rsid w:val="00EA4BFE"/>
    <w:rsid w:val="00EA6ABF"/>
    <w:rsid w:val="00EB2D2E"/>
    <w:rsid w:val="00EB5E62"/>
    <w:rsid w:val="00EB60F3"/>
    <w:rsid w:val="00EC04F7"/>
    <w:rsid w:val="00EC4353"/>
    <w:rsid w:val="00EC6A51"/>
    <w:rsid w:val="00ED092F"/>
    <w:rsid w:val="00EE0E3A"/>
    <w:rsid w:val="00EE219B"/>
    <w:rsid w:val="00EE5389"/>
    <w:rsid w:val="00EE7EB7"/>
    <w:rsid w:val="00EF550B"/>
    <w:rsid w:val="00EF67F0"/>
    <w:rsid w:val="00EF76BB"/>
    <w:rsid w:val="00F00A82"/>
    <w:rsid w:val="00F11A44"/>
    <w:rsid w:val="00F17979"/>
    <w:rsid w:val="00F22221"/>
    <w:rsid w:val="00F27EC3"/>
    <w:rsid w:val="00F3087D"/>
    <w:rsid w:val="00F33876"/>
    <w:rsid w:val="00F3455D"/>
    <w:rsid w:val="00F43582"/>
    <w:rsid w:val="00F43F1B"/>
    <w:rsid w:val="00F44636"/>
    <w:rsid w:val="00F449DF"/>
    <w:rsid w:val="00F466EF"/>
    <w:rsid w:val="00F57F72"/>
    <w:rsid w:val="00F6251D"/>
    <w:rsid w:val="00F71A2D"/>
    <w:rsid w:val="00F71D37"/>
    <w:rsid w:val="00F73147"/>
    <w:rsid w:val="00F84987"/>
    <w:rsid w:val="00F8535C"/>
    <w:rsid w:val="00F91585"/>
    <w:rsid w:val="00F9510E"/>
    <w:rsid w:val="00FA32BD"/>
    <w:rsid w:val="00FA4083"/>
    <w:rsid w:val="00FB1CFF"/>
    <w:rsid w:val="00FB406E"/>
    <w:rsid w:val="00FB437A"/>
    <w:rsid w:val="00FB7426"/>
    <w:rsid w:val="00FB7CCC"/>
    <w:rsid w:val="00FC0CF3"/>
    <w:rsid w:val="00FC24C6"/>
    <w:rsid w:val="00FC3C71"/>
    <w:rsid w:val="00FD31BB"/>
    <w:rsid w:val="00FE2B41"/>
    <w:rsid w:val="00FE45DF"/>
    <w:rsid w:val="00FF13A9"/>
    <w:rsid w:val="00FF4BCF"/>
    <w:rsid w:val="00FF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A5B0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Revision">
    <w:name w:val="Revision"/>
    <w:hidden/>
    <w:uiPriority w:val="71"/>
    <w:rsid w:val="00184D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Revision">
    <w:name w:val="Revision"/>
    <w:hidden/>
    <w:uiPriority w:val="71"/>
    <w:rsid w:val="00184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7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9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7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2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8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2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4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2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2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89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273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2780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28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557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467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601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7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715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260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330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259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787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6923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826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514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259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86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309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935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913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653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16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99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8414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74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098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827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758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61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8572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3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3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49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0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1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7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8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4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8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3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3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5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15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16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5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4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6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5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43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6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1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8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6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8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9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1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8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8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3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8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6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4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FF3B14-993B-44DF-B5F1-36905A6A0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Ky.Shilpashree</cp:lastModifiedBy>
  <cp:revision>6</cp:revision>
  <cp:lastPrinted>2015-08-14T13:59:00Z</cp:lastPrinted>
  <dcterms:created xsi:type="dcterms:W3CDTF">2015-08-24T14:02:00Z</dcterms:created>
  <dcterms:modified xsi:type="dcterms:W3CDTF">2015-10-23T16:53:00Z</dcterms:modified>
</cp:coreProperties>
</file>